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388D5A" w14:textId="77777777" w:rsidR="009318A9" w:rsidRDefault="009318A9">
      <w:pPr>
        <w:rPr>
          <w:sz w:val="16"/>
          <w:szCs w:val="16"/>
        </w:rPr>
      </w:pPr>
    </w:p>
    <w:tbl>
      <w:tblPr>
        <w:tblW w:w="16313" w:type="dxa"/>
        <w:tblInd w:w="5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1"/>
        <w:gridCol w:w="567"/>
        <w:gridCol w:w="3757"/>
        <w:gridCol w:w="255"/>
        <w:gridCol w:w="328"/>
        <w:gridCol w:w="328"/>
        <w:gridCol w:w="328"/>
        <w:gridCol w:w="328"/>
        <w:gridCol w:w="327"/>
        <w:gridCol w:w="328"/>
        <w:gridCol w:w="328"/>
        <w:gridCol w:w="328"/>
        <w:gridCol w:w="328"/>
        <w:gridCol w:w="327"/>
        <w:gridCol w:w="328"/>
        <w:gridCol w:w="328"/>
        <w:gridCol w:w="328"/>
        <w:gridCol w:w="328"/>
        <w:gridCol w:w="328"/>
        <w:gridCol w:w="327"/>
        <w:gridCol w:w="328"/>
        <w:gridCol w:w="328"/>
        <w:gridCol w:w="328"/>
        <w:gridCol w:w="328"/>
        <w:gridCol w:w="327"/>
        <w:gridCol w:w="328"/>
        <w:gridCol w:w="328"/>
        <w:gridCol w:w="328"/>
        <w:gridCol w:w="328"/>
        <w:gridCol w:w="327"/>
        <w:gridCol w:w="328"/>
        <w:gridCol w:w="328"/>
        <w:gridCol w:w="328"/>
        <w:gridCol w:w="328"/>
        <w:gridCol w:w="328"/>
        <w:tblGridChange w:id="0">
          <w:tblGrid>
            <w:gridCol w:w="1571"/>
            <w:gridCol w:w="567"/>
            <w:gridCol w:w="3757"/>
            <w:gridCol w:w="255"/>
            <w:gridCol w:w="328"/>
            <w:gridCol w:w="328"/>
            <w:gridCol w:w="328"/>
            <w:gridCol w:w="328"/>
            <w:gridCol w:w="327"/>
            <w:gridCol w:w="328"/>
            <w:gridCol w:w="328"/>
            <w:gridCol w:w="328"/>
            <w:gridCol w:w="328"/>
            <w:gridCol w:w="327"/>
            <w:gridCol w:w="328"/>
            <w:gridCol w:w="328"/>
            <w:gridCol w:w="328"/>
            <w:gridCol w:w="328"/>
            <w:gridCol w:w="328"/>
            <w:gridCol w:w="327"/>
            <w:gridCol w:w="328"/>
            <w:gridCol w:w="328"/>
            <w:gridCol w:w="328"/>
            <w:gridCol w:w="328"/>
            <w:gridCol w:w="327"/>
            <w:gridCol w:w="328"/>
            <w:gridCol w:w="328"/>
            <w:gridCol w:w="328"/>
            <w:gridCol w:w="328"/>
            <w:gridCol w:w="327"/>
            <w:gridCol w:w="328"/>
            <w:gridCol w:w="328"/>
            <w:gridCol w:w="328"/>
            <w:gridCol w:w="328"/>
            <w:gridCol w:w="328"/>
          </w:tblGrid>
        </w:tblGridChange>
      </w:tblGrid>
      <w:tr w:rsidR="00DC3299" w:rsidRPr="009318A9" w14:paraId="5DFF82B7" w14:textId="77777777" w:rsidTr="00DC3299">
        <w:trPr>
          <w:trHeight w:val="1988"/>
        </w:trPr>
        <w:tc>
          <w:tcPr>
            <w:tcW w:w="5895" w:type="dxa"/>
            <w:gridSpan w:val="3"/>
            <w:tcBorders>
              <w:top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49377B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  <w:t> </w:t>
            </w:r>
          </w:p>
        </w:tc>
        <w:tc>
          <w:tcPr>
            <w:tcW w:w="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8643592" w14:textId="77777777" w:rsidR="009318A9" w:rsidRPr="00F234B8" w:rsidRDefault="009318A9" w:rsidP="00F23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  <w:t>2013 Hak [33]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2767DB36" w14:textId="77777777" w:rsidR="009318A9" w:rsidRPr="00F234B8" w:rsidRDefault="009318A9" w:rsidP="00F23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  <w:t>2013 Joondeph [34]</w:t>
            </w:r>
          </w:p>
        </w:tc>
        <w:tc>
          <w:tcPr>
            <w:tcW w:w="3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565170CC" w14:textId="77777777" w:rsidR="009318A9" w:rsidRPr="00F234B8" w:rsidRDefault="009318A9" w:rsidP="00F23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  <w:t>2013 Smith [35]</w:t>
            </w:r>
          </w:p>
        </w:tc>
        <w:tc>
          <w:tcPr>
            <w:tcW w:w="3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0D611535" w14:textId="77777777" w:rsidR="009318A9" w:rsidRPr="00F234B8" w:rsidRDefault="009318A9" w:rsidP="00F23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  <w:t>2014 Alexandrino [36]</w:t>
            </w:r>
          </w:p>
        </w:tc>
        <w:tc>
          <w:tcPr>
            <w:tcW w:w="3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60775696" w14:textId="77777777" w:rsidR="009318A9" w:rsidRPr="00F234B8" w:rsidRDefault="009318A9" w:rsidP="00F23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  <w:t>2014 Heinrich [37]</w:t>
            </w:r>
          </w:p>
        </w:tc>
        <w:tc>
          <w:tcPr>
            <w:tcW w:w="3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D41AB81" w14:textId="77777777" w:rsidR="009318A9" w:rsidRPr="00F234B8" w:rsidRDefault="009318A9" w:rsidP="00F23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  <w:t>2014 Larsen [38]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3B5D6D19" w14:textId="77777777" w:rsidR="009318A9" w:rsidRPr="00F234B8" w:rsidRDefault="009318A9" w:rsidP="00F23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  <w:t>2014 Partridge [39]</w:t>
            </w:r>
          </w:p>
        </w:tc>
        <w:tc>
          <w:tcPr>
            <w:tcW w:w="3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0A2F2DE1" w14:textId="77777777" w:rsidR="009318A9" w:rsidRPr="00F234B8" w:rsidRDefault="009318A9" w:rsidP="00F23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  <w:t>2014 Weisenthal [40]</w:t>
            </w:r>
          </w:p>
        </w:tc>
        <w:tc>
          <w:tcPr>
            <w:tcW w:w="3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4EFFC364" w14:textId="77777777" w:rsidR="009318A9" w:rsidRPr="00F234B8" w:rsidRDefault="009318A9" w:rsidP="00F23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  <w:t>2015 Bellar [41]</w:t>
            </w:r>
          </w:p>
        </w:tc>
        <w:tc>
          <w:tcPr>
            <w:tcW w:w="3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44F7A513" w14:textId="77777777" w:rsidR="009318A9" w:rsidRPr="00F234B8" w:rsidRDefault="009318A9" w:rsidP="00F23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  <w:t>2015 Butcher [42]</w:t>
            </w:r>
          </w:p>
        </w:tc>
        <w:tc>
          <w:tcPr>
            <w:tcW w:w="32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6B84AA42" w14:textId="77777777" w:rsidR="009318A9" w:rsidRPr="00F234B8" w:rsidRDefault="009318A9" w:rsidP="00F23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  <w:t>2015 Fernandez [43]</w:t>
            </w:r>
          </w:p>
        </w:tc>
        <w:tc>
          <w:tcPr>
            <w:tcW w:w="3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5B849671" w14:textId="77777777" w:rsidR="009318A9" w:rsidRPr="00F234B8" w:rsidRDefault="009318A9" w:rsidP="00F23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  <w:t>2015 Friedman [44]</w:t>
            </w:r>
          </w:p>
        </w:tc>
        <w:tc>
          <w:tcPr>
            <w:tcW w:w="3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88C5F9F" w14:textId="77777777" w:rsidR="009318A9" w:rsidRPr="00F234B8" w:rsidRDefault="009318A9" w:rsidP="00F23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  <w:t>2015 Heinrich [45]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0C3CFFD3" w14:textId="77777777" w:rsidR="009318A9" w:rsidRPr="00F234B8" w:rsidRDefault="009318A9" w:rsidP="00F23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  <w:t>2015 Kliszczewicz [46]</w:t>
            </w:r>
          </w:p>
        </w:tc>
        <w:tc>
          <w:tcPr>
            <w:tcW w:w="3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1B2F09D0" w14:textId="77777777" w:rsidR="009318A9" w:rsidRPr="00F234B8" w:rsidRDefault="009318A9" w:rsidP="00F23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  <w:t>2015 Lu [47]</w:t>
            </w:r>
          </w:p>
        </w:tc>
        <w:tc>
          <w:tcPr>
            <w:tcW w:w="3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769820F7" w14:textId="77777777" w:rsidR="009318A9" w:rsidRPr="00F234B8" w:rsidRDefault="009318A9" w:rsidP="00F23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  <w:t>2015 Martínez [48]</w:t>
            </w:r>
          </w:p>
        </w:tc>
        <w:tc>
          <w:tcPr>
            <w:tcW w:w="32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45358A9B" w14:textId="77777777" w:rsidR="009318A9" w:rsidRPr="00F234B8" w:rsidRDefault="009318A9" w:rsidP="00F23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  <w:t>2015 Murawska [49]</w:t>
            </w:r>
          </w:p>
        </w:tc>
        <w:tc>
          <w:tcPr>
            <w:tcW w:w="3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32134549" w14:textId="77777777" w:rsidR="009318A9" w:rsidRPr="00F234B8" w:rsidRDefault="009318A9" w:rsidP="00F23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  <w:t>2015 Shaw [50]</w:t>
            </w:r>
          </w:p>
        </w:tc>
        <w:tc>
          <w:tcPr>
            <w:tcW w:w="3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2855C75B" w14:textId="77777777" w:rsidR="009318A9" w:rsidRPr="00F234B8" w:rsidRDefault="009318A9" w:rsidP="00F23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  <w:t>2016 Eather a [52]</w:t>
            </w:r>
          </w:p>
        </w:tc>
        <w:tc>
          <w:tcPr>
            <w:tcW w:w="3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7DCDAC9F" w14:textId="77777777" w:rsidR="009318A9" w:rsidRPr="00F234B8" w:rsidRDefault="009318A9" w:rsidP="00F23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  <w:t>2016 Eather b [53]</w:t>
            </w:r>
          </w:p>
        </w:tc>
        <w:tc>
          <w:tcPr>
            <w:tcW w:w="3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5664434D" w14:textId="77777777" w:rsidR="009318A9" w:rsidRPr="00F234B8" w:rsidRDefault="009318A9" w:rsidP="00F23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  <w:t>2016 Fisher [54]</w:t>
            </w:r>
          </w:p>
        </w:tc>
        <w:tc>
          <w:tcPr>
            <w:tcW w:w="32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5F76BE68" w14:textId="77777777" w:rsidR="009318A9" w:rsidRPr="00F234B8" w:rsidRDefault="009318A9" w:rsidP="00F23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  <w:t>2016 Fisker [5]</w:t>
            </w:r>
          </w:p>
        </w:tc>
        <w:tc>
          <w:tcPr>
            <w:tcW w:w="3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69738906" w14:textId="77777777" w:rsidR="009318A9" w:rsidRPr="00F234B8" w:rsidRDefault="009318A9" w:rsidP="00F23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  <w:t>2016 Koteles [55]</w:t>
            </w:r>
          </w:p>
        </w:tc>
        <w:tc>
          <w:tcPr>
            <w:tcW w:w="3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105CA4F1" w14:textId="77777777" w:rsidR="009318A9" w:rsidRPr="00F234B8" w:rsidRDefault="009318A9" w:rsidP="00F23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  <w:t>2016 Lichtenstein [56]</w:t>
            </w:r>
          </w:p>
        </w:tc>
        <w:tc>
          <w:tcPr>
            <w:tcW w:w="3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4D306B65" w14:textId="77777777" w:rsidR="009318A9" w:rsidRPr="00F234B8" w:rsidRDefault="009318A9" w:rsidP="00F23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  <w:t>2016 Middlekauff [57]</w:t>
            </w:r>
          </w:p>
        </w:tc>
        <w:tc>
          <w:tcPr>
            <w:tcW w:w="3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5594E439" w14:textId="77777777" w:rsidR="009318A9" w:rsidRPr="00F234B8" w:rsidRDefault="009318A9" w:rsidP="00F23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  <w:t>2016 Perciavalle [58]</w:t>
            </w:r>
          </w:p>
        </w:tc>
        <w:tc>
          <w:tcPr>
            <w:tcW w:w="32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4C043313" w14:textId="77777777" w:rsidR="009318A9" w:rsidRPr="00F234B8" w:rsidRDefault="009318A9" w:rsidP="00F23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  <w:t>2016 Pickett [59]</w:t>
            </w:r>
          </w:p>
        </w:tc>
        <w:tc>
          <w:tcPr>
            <w:tcW w:w="3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58284DF9" w14:textId="77777777" w:rsidR="009318A9" w:rsidRPr="00F234B8" w:rsidRDefault="009318A9" w:rsidP="00F23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  <w:t>2016 Sprey [4]</w:t>
            </w:r>
          </w:p>
        </w:tc>
        <w:tc>
          <w:tcPr>
            <w:tcW w:w="3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1D441CC8" w14:textId="77777777" w:rsidR="009318A9" w:rsidRPr="00F234B8" w:rsidRDefault="009318A9" w:rsidP="00F23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  <w:t>2016 Summitt [60]</w:t>
            </w:r>
          </w:p>
        </w:tc>
        <w:tc>
          <w:tcPr>
            <w:tcW w:w="3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5910D788" w14:textId="77777777" w:rsidR="009318A9" w:rsidRPr="00F234B8" w:rsidRDefault="009318A9" w:rsidP="00F23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  <w:t>2016 Tibana [61]</w:t>
            </w:r>
          </w:p>
        </w:tc>
        <w:tc>
          <w:tcPr>
            <w:tcW w:w="3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629630E" w14:textId="77777777" w:rsidR="009318A9" w:rsidRPr="00F234B8" w:rsidRDefault="009318A9" w:rsidP="00F23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  <w:t>2016 Whiteman [62]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CCA0A72" w14:textId="77777777" w:rsidR="009318A9" w:rsidRPr="00F234B8" w:rsidRDefault="009318A9" w:rsidP="00F234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  <w:t>2017 Drum [51]</w:t>
            </w:r>
          </w:p>
        </w:tc>
      </w:tr>
      <w:tr w:rsidR="00DC3299" w:rsidRPr="009318A9" w14:paraId="39B978BB" w14:textId="77777777" w:rsidTr="00DC3299">
        <w:trPr>
          <w:trHeight w:val="300"/>
        </w:trPr>
        <w:tc>
          <w:tcPr>
            <w:tcW w:w="5895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2E46956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Title and Abstract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D571E" w14:textId="77777777" w:rsidR="009318A9" w:rsidRPr="00F234B8" w:rsidRDefault="009318A9" w:rsidP="009318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234B8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41289" w14:textId="77777777" w:rsidR="009318A9" w:rsidRPr="00F234B8" w:rsidRDefault="009318A9" w:rsidP="009318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234B8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7D62F" w14:textId="77777777" w:rsidR="009318A9" w:rsidRPr="00F234B8" w:rsidRDefault="009318A9" w:rsidP="009318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234B8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07654" w14:textId="77777777" w:rsidR="009318A9" w:rsidRPr="00F234B8" w:rsidRDefault="009318A9" w:rsidP="009318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234B8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869A0" w14:textId="77777777" w:rsidR="009318A9" w:rsidRPr="00F234B8" w:rsidRDefault="009318A9" w:rsidP="009318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234B8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91BBC" w14:textId="77777777" w:rsidR="009318A9" w:rsidRPr="00F234B8" w:rsidRDefault="009318A9" w:rsidP="009318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234B8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9B179" w14:textId="77777777" w:rsidR="009318A9" w:rsidRPr="00F234B8" w:rsidRDefault="009318A9" w:rsidP="009318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234B8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A2EF2" w14:textId="77777777" w:rsidR="009318A9" w:rsidRPr="00F234B8" w:rsidRDefault="009318A9" w:rsidP="009318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234B8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7D865" w14:textId="77777777" w:rsidR="009318A9" w:rsidRPr="00F234B8" w:rsidRDefault="009318A9" w:rsidP="009318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234B8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59CC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BF1A2" w14:textId="77777777" w:rsidR="009318A9" w:rsidRPr="00F234B8" w:rsidRDefault="009318A9" w:rsidP="009318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234B8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192F2" w14:textId="77777777" w:rsidR="009318A9" w:rsidRPr="00F234B8" w:rsidRDefault="009318A9" w:rsidP="009318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234B8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EFF25" w14:textId="77777777" w:rsidR="009318A9" w:rsidRPr="00F234B8" w:rsidRDefault="009318A9" w:rsidP="009318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234B8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EEEE1" w14:textId="77777777" w:rsidR="009318A9" w:rsidRPr="00F234B8" w:rsidRDefault="009318A9" w:rsidP="009318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234B8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F0FAB" w14:textId="77777777" w:rsidR="009318A9" w:rsidRPr="00F234B8" w:rsidRDefault="009318A9" w:rsidP="009318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234B8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8FC79" w14:textId="77777777" w:rsidR="009318A9" w:rsidRPr="00F234B8" w:rsidRDefault="009318A9" w:rsidP="009318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234B8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A706C" w14:textId="77777777" w:rsidR="009318A9" w:rsidRPr="00F234B8" w:rsidRDefault="009318A9" w:rsidP="009318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234B8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79721" w14:textId="77777777" w:rsidR="009318A9" w:rsidRPr="00F234B8" w:rsidRDefault="009318A9" w:rsidP="009318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234B8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DBA28" w14:textId="77777777" w:rsidR="009318A9" w:rsidRPr="00F234B8" w:rsidRDefault="009318A9" w:rsidP="009318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234B8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B8353" w14:textId="77777777" w:rsidR="009318A9" w:rsidRPr="00F234B8" w:rsidRDefault="009318A9" w:rsidP="009318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234B8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9C51F" w14:textId="77777777" w:rsidR="009318A9" w:rsidRPr="00F234B8" w:rsidRDefault="009318A9" w:rsidP="009318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234B8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BF20D" w14:textId="77777777" w:rsidR="009318A9" w:rsidRPr="00F234B8" w:rsidRDefault="009318A9" w:rsidP="009318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234B8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1DAFA" w14:textId="77777777" w:rsidR="009318A9" w:rsidRPr="00F234B8" w:rsidRDefault="009318A9" w:rsidP="009318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234B8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A8534" w14:textId="77777777" w:rsidR="009318A9" w:rsidRPr="00F234B8" w:rsidRDefault="009318A9" w:rsidP="009318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234B8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51AAB" w14:textId="77777777" w:rsidR="009318A9" w:rsidRPr="00F234B8" w:rsidRDefault="009318A9" w:rsidP="009318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234B8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CF8D9" w14:textId="77777777" w:rsidR="009318A9" w:rsidRPr="00F234B8" w:rsidRDefault="009318A9" w:rsidP="009318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234B8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377CB" w14:textId="77777777" w:rsidR="009318A9" w:rsidRPr="00F234B8" w:rsidRDefault="009318A9" w:rsidP="009318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234B8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79437" w14:textId="77777777" w:rsidR="009318A9" w:rsidRPr="00F234B8" w:rsidRDefault="009318A9" w:rsidP="009318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234B8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DEA5B" w14:textId="77777777" w:rsidR="009318A9" w:rsidRPr="00F234B8" w:rsidRDefault="009318A9" w:rsidP="009318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234B8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47FDF" w14:textId="77777777" w:rsidR="009318A9" w:rsidRPr="00F234B8" w:rsidRDefault="009318A9" w:rsidP="009318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234B8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A6D8B" w14:textId="77777777" w:rsidR="009318A9" w:rsidRPr="00F234B8" w:rsidRDefault="009318A9" w:rsidP="009318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234B8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F995E09" w14:textId="77777777" w:rsidR="009318A9" w:rsidRPr="00F234B8" w:rsidRDefault="009318A9" w:rsidP="009318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234B8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</w:p>
        </w:tc>
      </w:tr>
      <w:tr w:rsidR="00DC3299" w:rsidRPr="009318A9" w14:paraId="7DF3AE46" w14:textId="77777777" w:rsidTr="00DC3299">
        <w:trPr>
          <w:trHeight w:val="600"/>
        </w:trPr>
        <w:tc>
          <w:tcPr>
            <w:tcW w:w="15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96258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Tit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E9D9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1a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90789A" w14:textId="477817AD" w:rsidR="009318A9" w:rsidRPr="00F234B8" w:rsidRDefault="009318A9" w:rsidP="00D6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 xml:space="preserve">Identification as a </w:t>
            </w:r>
            <w:r w:rsidR="00D622CA"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randomi</w:t>
            </w:r>
            <w:r w:rsidR="00D622CA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z</w:t>
            </w:r>
            <w:r w:rsidR="00D622CA"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 xml:space="preserve">ed </w:t>
            </w:r>
            <w:r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trial in the title.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FA87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F25C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A801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FEE6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9EAA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B6DC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EF07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BCD2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A861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8202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5C67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C993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E3A0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50C1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D974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0B51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F0AD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FC6C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89C2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A527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9723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FBEE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ADD8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2A1A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029F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66EE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85D2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B13A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D25F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62EB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B5FA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F23BF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</w:tr>
      <w:tr w:rsidR="00DC3299" w:rsidRPr="009318A9" w14:paraId="27702377" w14:textId="77777777" w:rsidTr="00DC3299">
        <w:trPr>
          <w:trHeight w:val="600"/>
        </w:trPr>
        <w:tc>
          <w:tcPr>
            <w:tcW w:w="15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1A613" w14:textId="77777777" w:rsidR="009318A9" w:rsidRPr="00F234B8" w:rsidRDefault="009318A9" w:rsidP="009318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234B8">
              <w:rPr>
                <w:rFonts w:ascii="Calibri" w:eastAsia="Times New Roman" w:hAnsi="Calibri" w:cs="Times New Roman"/>
                <w:color w:val="000000"/>
                <w:sz w:val="18"/>
              </w:rPr>
              <w:t>Abstrac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CD71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1b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D4129A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Structured summary of trial design, methods, results, and conclusion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A6CD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E7E9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A9AA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BF3E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99D3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14A2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7A29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4AF6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9DFA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4FBD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DD3D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511E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BF41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F691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FC90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F455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3FED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5194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6E2E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C71C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64E7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CFD4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D62B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1AD3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039E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A41F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15B8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1FA5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D34A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9666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A235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2A4A4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</w:tr>
      <w:tr w:rsidR="00DC3299" w:rsidRPr="009318A9" w14:paraId="70733F90" w14:textId="77777777" w:rsidTr="00DC3299">
        <w:trPr>
          <w:trHeight w:val="300"/>
        </w:trPr>
        <w:tc>
          <w:tcPr>
            <w:tcW w:w="5895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40D636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Introduction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A16D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C16F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902A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7981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3430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F9A9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A896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5A8C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9BAD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148A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E2A1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2210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AE85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0D5D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8201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34E9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BFBC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80A1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70E2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7088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EC28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9008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5BB9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98DE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6BEA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CC25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7795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7B9D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0DA1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ADFA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2A79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132B5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</w:tr>
      <w:tr w:rsidR="00DC3299" w:rsidRPr="009318A9" w14:paraId="3D87B2B9" w14:textId="77777777" w:rsidTr="00DC3299">
        <w:trPr>
          <w:trHeight w:val="600"/>
        </w:trPr>
        <w:tc>
          <w:tcPr>
            <w:tcW w:w="15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A5ABF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Backgrou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8065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2a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F8E15F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Scientific background and explanation of rationale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ACD5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4FFB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2D94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6B32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2E00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8C9E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7663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9DD2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69E8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B733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FA8D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E4D1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FB87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513C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4DC5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5B2A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44BB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AC15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90B0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95B0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5A73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D692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824D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ADE7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6680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2CA9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2ACB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9BD1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8849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4194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BADD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E9B9B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</w:tr>
      <w:tr w:rsidR="00DC3299" w:rsidRPr="009318A9" w14:paraId="07412766" w14:textId="77777777" w:rsidTr="00DC3299">
        <w:trPr>
          <w:trHeight w:val="600"/>
        </w:trPr>
        <w:tc>
          <w:tcPr>
            <w:tcW w:w="15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030FC" w14:textId="77777777" w:rsidR="009318A9" w:rsidRPr="00F234B8" w:rsidRDefault="009318A9" w:rsidP="009318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234B8">
              <w:rPr>
                <w:rFonts w:ascii="Calibri" w:eastAsia="Times New Roman" w:hAnsi="Calibri" w:cs="Times New Roman"/>
                <w:color w:val="000000"/>
                <w:sz w:val="18"/>
              </w:rPr>
              <w:t>Objectiv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3FBD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2b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A1BEE7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Specific objectives or hypothese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55C3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E871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1352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1E58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022C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2CEF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B773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9080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6551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BAEB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BA93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8201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3DC2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1E78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B658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2DD2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C388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2695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F181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B6DF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6672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F6B5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63A0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D12A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28BE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D1B7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29CB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1CF3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79BE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4600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4E37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76BD1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</w:tr>
      <w:tr w:rsidR="00DC3299" w:rsidRPr="009318A9" w14:paraId="61072560" w14:textId="77777777" w:rsidTr="00DC3299">
        <w:trPr>
          <w:trHeight w:val="300"/>
        </w:trPr>
        <w:tc>
          <w:tcPr>
            <w:tcW w:w="5895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9913A2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Method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21DE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0FD6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743B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EC79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C819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54AF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A956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2E49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9447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42C2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E7A2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12DE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A6A4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B251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9D4E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A09B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4BE3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288B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4BA6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042B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CF20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EA8B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ABBE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7AE2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156E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FA6F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65EA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8FFC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A805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96E4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8853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5C612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</w:tr>
      <w:tr w:rsidR="00DC3299" w:rsidRPr="009318A9" w14:paraId="5A066141" w14:textId="77777777" w:rsidTr="00DC3299">
        <w:trPr>
          <w:trHeight w:val="600"/>
        </w:trPr>
        <w:tc>
          <w:tcPr>
            <w:tcW w:w="1571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1AD69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Trial Desig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697A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3a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8564FE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Description of trial design (such as parallel, factorial) including allocation ratio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0575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4649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51FE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48E7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97C7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98F6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FC4B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9F62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4D19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9859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6D5E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82BD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606A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94BB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9B32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A773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C84F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51D7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7569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2818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EFBB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C859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E867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A5AE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F170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44F9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D8C0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0AE6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0379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11A9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59C9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5564B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</w:tr>
      <w:tr w:rsidR="00DC3299" w:rsidRPr="009318A9" w14:paraId="55EEB27C" w14:textId="77777777" w:rsidTr="00DC3299">
        <w:trPr>
          <w:trHeight w:val="600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1CDD61A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B74F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3b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E3198C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Important changes to methods after trial commencement (such as eligibility criteria), with reason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7E65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BEF8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0945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78AF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B433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F00E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383C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3308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A611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BC7B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868F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027F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942C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2F03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5F20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2C90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75DF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BFA8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729A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56A8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53AE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172A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950F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489D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9FDF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FB66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6766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9ECC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D0BC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8717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6666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328A4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</w:tr>
      <w:tr w:rsidR="00DC3299" w:rsidRPr="009318A9" w14:paraId="72DCD05D" w14:textId="77777777" w:rsidTr="00DC3299">
        <w:trPr>
          <w:trHeight w:val="600"/>
        </w:trPr>
        <w:tc>
          <w:tcPr>
            <w:tcW w:w="1571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214D7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Participan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6551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4a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9C5803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Eligibility criteria for participant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9251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0871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B963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E5E1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BCB2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E7A1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F21D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2329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C6E0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5E25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8F30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0421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336A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4928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5905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04BC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6EA4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6845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0536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B6C2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2068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1B03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18D1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E68C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731D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0469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028E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D117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4A27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A19C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AEF7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C230F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</w:tr>
      <w:tr w:rsidR="00DC3299" w:rsidRPr="009318A9" w14:paraId="114E94D0" w14:textId="77777777" w:rsidTr="00DC3299">
        <w:trPr>
          <w:trHeight w:val="600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C3263D1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C0F4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4b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532C80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Settings and locations where the data were collected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F013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D94B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ED0C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C20D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5652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72D3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F588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2EA1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B21A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832A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C291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0BA3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46A3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B3CC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6BF9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0A08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C30F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E60C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4446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0280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BCEB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5EAD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01CE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1334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97D4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77C5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8BE0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F493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8BD0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8FE5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294B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5112E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</w:tr>
      <w:tr w:rsidR="00DC3299" w:rsidRPr="009318A9" w14:paraId="3137EF19" w14:textId="77777777" w:rsidTr="00DC3299">
        <w:trPr>
          <w:trHeight w:val="600"/>
        </w:trPr>
        <w:tc>
          <w:tcPr>
            <w:tcW w:w="15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FBD31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Interven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9BB2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5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8E4D91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2919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70BA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6739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E0A2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7618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5C4E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F764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89F9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E2C2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FDF8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E38D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6ABE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E828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36B2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2DB1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CAB7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BF74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B792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4874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6265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92A3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4BDA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D2C7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0189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D262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CE42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9AB6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12BD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CA5F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79EB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FBB5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5342D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</w:tr>
      <w:tr w:rsidR="00DC3299" w:rsidRPr="009318A9" w14:paraId="7B7F7660" w14:textId="77777777" w:rsidTr="00DC3299">
        <w:trPr>
          <w:trHeight w:val="600"/>
        </w:trPr>
        <w:tc>
          <w:tcPr>
            <w:tcW w:w="1571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C6660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Outcom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057F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6a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4BE943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Completely defined pre-specified primary and secondary outcome measures, including how and when they were assessed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0883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61D1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5D76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5C6D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ADF8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E36A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475C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6E83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6BA0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A8B2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972B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2D9F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1438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9827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EEE0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DE0C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402A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6F03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AAAF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D09D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0381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52EF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7745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66FA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5B81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488E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4B60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7CF3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4111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0A97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1888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90790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</w:tr>
      <w:tr w:rsidR="00DC3299" w:rsidRPr="009318A9" w14:paraId="28C28AC8" w14:textId="77777777" w:rsidTr="00DC3299">
        <w:trPr>
          <w:trHeight w:val="600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3ED3E9B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7A94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6b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761B5B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Any changes to trial outcomes after the trial commenced, with reason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4309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A374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8626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41D0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A68F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89F6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7C83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9071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151F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290C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8FB8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6771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24E7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836A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5198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0413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3465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DF2D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8D76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D3D7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C32B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31FC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7DC9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6033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5382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829C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7899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5443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7935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CD09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A219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F792A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</w:tr>
      <w:tr w:rsidR="00DC3299" w:rsidRPr="009318A9" w14:paraId="2495389B" w14:textId="77777777" w:rsidTr="00DC3299">
        <w:trPr>
          <w:trHeight w:val="600"/>
        </w:trPr>
        <w:tc>
          <w:tcPr>
            <w:tcW w:w="1571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2DA45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Sample siz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C6B1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7a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F481DC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How sample size was determined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6931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6903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8195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0629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301B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6830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E904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286C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971F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5B2F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FD4A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E98A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26A0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9521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F699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29DE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0448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14C3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52F0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AB62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9D08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0A76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2D94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6883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4260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4C7E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569B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677D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12AF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9D26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93AE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F6152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</w:tr>
      <w:tr w:rsidR="00DC3299" w:rsidRPr="009318A9" w14:paraId="401480E2" w14:textId="77777777" w:rsidTr="00DC3299">
        <w:trPr>
          <w:trHeight w:val="600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BA94CD5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5358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7b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139E69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When applicable, explanation of any interim analyses and stopping guideline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113A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C1B6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5072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F515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0FE4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7CB0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582B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4B45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681B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AE76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B39E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9E9B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85A1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3FB5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D34A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9EFF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7B5E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9B98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F57B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5FCD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1EF2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1127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E7B3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A670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EE37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90BF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DFF3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4C90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2037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BBCD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8E21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A77A8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</w:tr>
      <w:tr w:rsidR="00DC3299" w:rsidRPr="009318A9" w14:paraId="39EA5DEB" w14:textId="77777777" w:rsidTr="00DC3299">
        <w:trPr>
          <w:trHeight w:val="300"/>
        </w:trPr>
        <w:tc>
          <w:tcPr>
            <w:tcW w:w="5895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DA1310B" w14:textId="29A10634" w:rsidR="009318A9" w:rsidRPr="00F234B8" w:rsidRDefault="00D622CA" w:rsidP="00D622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Randomi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z</w:t>
            </w:r>
            <w:r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ation</w:t>
            </w:r>
            <w:r w:rsidR="009318A9"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: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3761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7584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3886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45F4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8502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6EF4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7842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515C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1055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71EE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9F35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82B1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9E1D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95F0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E6CC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0BA3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5477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39ED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236B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9C75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0988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7BFD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87F2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34E1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7AE6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AB4C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53C5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787A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AF8A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26F0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AD84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0903F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</w:tr>
      <w:tr w:rsidR="00DC3299" w:rsidRPr="009318A9" w14:paraId="58D0C659" w14:textId="77777777" w:rsidTr="00DC3299">
        <w:trPr>
          <w:trHeight w:val="600"/>
        </w:trPr>
        <w:tc>
          <w:tcPr>
            <w:tcW w:w="1571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1E0E0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Sequence gener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CEFC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8a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478F9E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Method used to generate the random allocation sequence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D709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48F8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2AC2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3D91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B4D2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B7AE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6D06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6C92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F3C9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51CB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A7AF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CD05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2702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659E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28C9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848C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C146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718F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5B75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8396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E533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A82E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C944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283F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DC92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B24B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BDC2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9273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3716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179D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B302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72165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</w:tr>
      <w:tr w:rsidR="00DC3299" w:rsidRPr="009318A9" w14:paraId="257D54F3" w14:textId="77777777" w:rsidTr="00DC3299">
        <w:trPr>
          <w:trHeight w:val="600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C5638FE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5615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8b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04CE46" w14:textId="2177D2F5" w:rsidR="009318A9" w:rsidRPr="00F234B8" w:rsidRDefault="009318A9" w:rsidP="00D6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 xml:space="preserve">Type of </w:t>
            </w:r>
            <w:r w:rsidR="00D622CA"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randomi</w:t>
            </w:r>
            <w:r w:rsidR="00D622CA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z</w:t>
            </w:r>
            <w:r w:rsidR="00D622CA"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ation</w:t>
            </w:r>
            <w:r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; details of any restriction (such as blocking and block size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A5B1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6B2A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10E1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60BC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F9F1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7640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4B07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1A15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83D2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00A1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0024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4232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66DD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0053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5E59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5ADA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4C9E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14BC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5BE8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A533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63E6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54A8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873E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36FD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6357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CFB9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C3A3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1A3C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4B65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36E5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DA1F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BAE20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</w:tr>
      <w:tr w:rsidR="00DC3299" w:rsidRPr="009318A9" w14:paraId="1EF310B6" w14:textId="77777777" w:rsidTr="00DC3299">
        <w:trPr>
          <w:trHeight w:val="600"/>
        </w:trPr>
        <w:tc>
          <w:tcPr>
            <w:tcW w:w="15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0A92C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Allocation concealment mechani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6CDF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9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A8FD95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5307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04DD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8304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15D4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430E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4EC0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FA7C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4520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C0DE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DCFE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C9B5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13A9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0A93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862F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9A29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EE37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9A5B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875D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D90B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4E37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72E2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2C43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F673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6DFD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67D3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FA5A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250A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C185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E920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4066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5BC2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E0539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</w:tr>
      <w:tr w:rsidR="00DC3299" w:rsidRPr="009318A9" w14:paraId="66D85F3D" w14:textId="77777777" w:rsidTr="00DC3299">
        <w:trPr>
          <w:trHeight w:val="600"/>
        </w:trPr>
        <w:tc>
          <w:tcPr>
            <w:tcW w:w="15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4D594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Implement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2893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263BDF" w14:textId="1BF9DD01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Who generated the allocation sequence, who enrolled participants, and who assigned participants to interventions</w:t>
            </w:r>
            <w:r w:rsidR="00DC3299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 xml:space="preserve"> done, 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3CBC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C7AC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E67E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4D35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BD8C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89BB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AAF9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02F1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A83E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22D6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37F2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2319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4EFB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DA12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CA5F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8E40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0C9F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0F86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5471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499B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8E37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AD64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AFBF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0357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F620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FA96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3147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4BB4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04B9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F877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CA3E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183C9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</w:tr>
      <w:tr w:rsidR="00DC3299" w:rsidRPr="009318A9" w14:paraId="58FE09B8" w14:textId="77777777" w:rsidTr="00DC3299">
        <w:trPr>
          <w:trHeight w:val="600"/>
        </w:trPr>
        <w:tc>
          <w:tcPr>
            <w:tcW w:w="1571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A9BD4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Blind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8C06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11a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88EABB" w14:textId="562C300C" w:rsidR="009318A9" w:rsidRPr="00F234B8" w:rsidRDefault="009318A9" w:rsidP="009318A9">
            <w:pPr>
              <w:spacing w:after="0" w:line="240" w:lineRule="auto"/>
              <w:ind w:hanging="282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 xml:space="preserve">If </w:t>
            </w:r>
            <w:r w:rsidR="00DC3299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 xml:space="preserve">   </w:t>
            </w:r>
            <w:bookmarkStart w:id="1" w:name="_GoBack"/>
            <w:bookmarkEnd w:id="1"/>
            <w:r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who was blinded after assignment to interventions (for example, participants, care providers, those assessing outcomes) and how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1E93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BCDC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2F28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E588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794E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7413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D039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07FD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4506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DC40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6325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6C9F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EDAB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8FA4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6CD1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5B30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21A0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DCD3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5CFA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C277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1D19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1BEB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EECF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5A23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BD8F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03BA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E26B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F8C7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CE9E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72AF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8EDB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F3B1F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</w:tr>
      <w:tr w:rsidR="00DC3299" w:rsidRPr="009318A9" w14:paraId="5E01F670" w14:textId="77777777" w:rsidTr="00DC3299">
        <w:trPr>
          <w:trHeight w:val="600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4C7C744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4330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11b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9562CA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If relevant, description of the similarity of intervention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BA66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C11D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53D2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79EB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FB58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3017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BDF6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6AD5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5AA1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C18F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5997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C270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2A42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0D0E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BDCA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BDFB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3019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0029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0892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9F09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F817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7477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D7CC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8518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D931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FF54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07EA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8984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7999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B101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60A7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AC609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</w:tr>
      <w:tr w:rsidR="00DC3299" w:rsidRPr="009318A9" w14:paraId="4887B4CF" w14:textId="77777777" w:rsidTr="00DC3299">
        <w:trPr>
          <w:trHeight w:val="600"/>
        </w:trPr>
        <w:tc>
          <w:tcPr>
            <w:tcW w:w="1571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81D61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Statistical method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BBAE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12a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EEE1C6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Statistical methods used to compare groups for primary and secondary outcome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8544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6F2F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434F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0C0E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4F10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F593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F156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522F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BB5C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853E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8886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4F6E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1244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9BD9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C199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F4CE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58AC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A378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22A3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A3B7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8735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D970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82A9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668B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B7B5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66F3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4C7C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0E56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C63A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8A87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46AB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3E993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</w:tr>
      <w:tr w:rsidR="00DC3299" w:rsidRPr="009318A9" w14:paraId="2272D6BD" w14:textId="77777777" w:rsidTr="00DC3299">
        <w:trPr>
          <w:trHeight w:val="600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9303208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C25A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12b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3DAC8C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Methods for additional analyses, such as subgroup analyses and adjusted analyse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13CC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5171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4098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D512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F6DA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F999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4BC1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127C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F100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77CA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5891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8948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6540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2AD1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6502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E908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AB3F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7551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9047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D154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6530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B442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155A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F627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28DE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9F89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2520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1D7F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62CF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8CA3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3685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95C35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</w:tr>
      <w:tr w:rsidR="00DC3299" w:rsidRPr="009318A9" w14:paraId="485811A4" w14:textId="77777777" w:rsidTr="00DC3299">
        <w:trPr>
          <w:trHeight w:val="300"/>
        </w:trPr>
        <w:tc>
          <w:tcPr>
            <w:tcW w:w="5895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AA4E21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Result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310A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2D79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6B96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307D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1C7F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1DD9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F024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6895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0005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9B76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D2A2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613A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D859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B2FC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590A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A636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53F0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F3DF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816F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53E4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3B12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0840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4FBD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E736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CDE8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2954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668C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EE19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1B11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3363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2F7B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35BB1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</w:tr>
      <w:tr w:rsidR="00DC3299" w:rsidRPr="009318A9" w14:paraId="3EB483CB" w14:textId="77777777" w:rsidTr="00DC3299">
        <w:trPr>
          <w:trHeight w:val="600"/>
        </w:trPr>
        <w:tc>
          <w:tcPr>
            <w:tcW w:w="1571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98CB4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Participant Flo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7C43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13a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7F17F8" w14:textId="0CE4C139" w:rsidR="009318A9" w:rsidRPr="00F234B8" w:rsidRDefault="009318A9" w:rsidP="00D6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 xml:space="preserve">For each group, the numbers of participants who were randomly assigned, received intended treatment, and were </w:t>
            </w:r>
            <w:r w:rsidR="00D622CA"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analy</w:t>
            </w:r>
            <w:r w:rsidR="00D622CA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z</w:t>
            </w:r>
            <w:r w:rsidR="00D622CA"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 xml:space="preserve">ed </w:t>
            </w:r>
            <w:r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for the primary outcome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7627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8E26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2FA6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C87C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2832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EA50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D849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44B2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4F1A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6D07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7F4F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D871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5462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0AE6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0027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B163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F783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4DAE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FD8C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BBE2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ACE0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F106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41C4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E964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7253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A79A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9E5F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9117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F29E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6E3B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C010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CF95D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</w:tr>
      <w:tr w:rsidR="00DC3299" w:rsidRPr="009318A9" w14:paraId="1628D1F3" w14:textId="77777777" w:rsidTr="00DC3299">
        <w:trPr>
          <w:trHeight w:val="600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E30D40B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386E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13b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9B551D" w14:textId="3ED54E5F" w:rsidR="009318A9" w:rsidRPr="00F234B8" w:rsidRDefault="009318A9" w:rsidP="00D6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 xml:space="preserve">For each group, losses and exclusions after </w:t>
            </w:r>
            <w:r w:rsidR="00D622CA"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randomi</w:t>
            </w:r>
            <w:r w:rsidR="00D622CA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z</w:t>
            </w:r>
            <w:r w:rsidR="00D622CA"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ation</w:t>
            </w:r>
            <w:r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, together with reason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D036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8D71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0888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2E14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98E7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BB9C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40BB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283A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1C0D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0A97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10EA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BAB6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C6C8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D7C5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91AD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8354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19A7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FE31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76F4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4B7A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7739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A387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58B3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BAB2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1EB0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17E8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FC08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90F4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CA8C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4CAA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ECD5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17912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</w:tr>
      <w:tr w:rsidR="00DC3299" w:rsidRPr="009318A9" w14:paraId="2023C179" w14:textId="77777777" w:rsidTr="00DC3299">
        <w:trPr>
          <w:trHeight w:val="600"/>
        </w:trPr>
        <w:tc>
          <w:tcPr>
            <w:tcW w:w="1571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B1B03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Recruit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823B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14a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1F3DAE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Dates defining the periods of recruitment and follow-up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E355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24C6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A3C4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6308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F82C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8014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6C2F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3197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57F0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695B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98E0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A7D8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DAB7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883E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9C05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487A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4AE1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6ACF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5B9F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C5B2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29F6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9BB8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D3CE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76A7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B9E8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CCE3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12BD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ABE1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BC8B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08D5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A3F0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B0F13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</w:tr>
      <w:tr w:rsidR="00DC3299" w:rsidRPr="009318A9" w14:paraId="4877D747" w14:textId="77777777" w:rsidTr="00DC3299">
        <w:trPr>
          <w:trHeight w:val="600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6C212CE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8262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14b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BB89CC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Why the trial ended or was stopped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2075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153B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5D15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D27D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D205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F8CC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8142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99A3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E3AD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37A6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AD13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A615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4049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1F0F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6568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32DD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1BFE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B1ED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ADA8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D238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A149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4D76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919A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A308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567F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33BC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976E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3FA9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1A8A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F1BA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4B67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E933D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</w:tr>
      <w:tr w:rsidR="00DC3299" w:rsidRPr="009318A9" w14:paraId="10A195A0" w14:textId="77777777" w:rsidTr="00DC3299">
        <w:trPr>
          <w:trHeight w:val="600"/>
        </w:trPr>
        <w:tc>
          <w:tcPr>
            <w:tcW w:w="15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A982F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Baseline Da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D114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15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8D82BB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A table showing baseline demographic and clinical characteristics for each group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CE58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F0CB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8C08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F2B8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49E4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8B5E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81E7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66FB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86BE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0BED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5CE8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06F5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BA70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3BC9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7C3A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9B7B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A678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1D9B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9319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15DD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9694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8ABC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2A2B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A4EB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B318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6E62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71F6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BD09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CF59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73E9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8BCF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95F34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</w:tr>
      <w:tr w:rsidR="00DC3299" w:rsidRPr="009318A9" w14:paraId="71B559CB" w14:textId="77777777" w:rsidTr="00DC3299">
        <w:trPr>
          <w:trHeight w:val="600"/>
        </w:trPr>
        <w:tc>
          <w:tcPr>
            <w:tcW w:w="15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5D785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Numbers analys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9CC3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16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FCAEC6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 xml:space="preserve">For each group, number of participants (denominator) included in each analysis and </w:t>
            </w:r>
            <w:r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lastRenderedPageBreak/>
              <w:t>whether the analysis was by original assigned group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9DCB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lastRenderedPageBreak/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60D5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A6B7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8A7A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507E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C754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C925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5FFC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21A6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AF81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B95B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A884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A279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E917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0785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5C58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8762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AB94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1A45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B750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46C7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1546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F474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E95E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8DB3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DA35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037D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A266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F9F8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79F4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78C6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D29BF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</w:tr>
      <w:tr w:rsidR="00DC3299" w:rsidRPr="009318A9" w14:paraId="500AF6A7" w14:textId="77777777" w:rsidTr="00DC3299">
        <w:trPr>
          <w:trHeight w:val="600"/>
        </w:trPr>
        <w:tc>
          <w:tcPr>
            <w:tcW w:w="1571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2BAA7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Outcomes and estim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F86E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17a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E693BA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DF15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0FF0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4C12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1E60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3837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7915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0D03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18F1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C85B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33F3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DB4A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7DB3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2569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1289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DF54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6896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1A5C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2BFE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9DD1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4583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9C05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50C4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4894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4783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57C2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89C4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09E9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12AA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DFEB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0A4C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EC71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A8211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</w:tr>
      <w:tr w:rsidR="00DC3299" w:rsidRPr="009318A9" w14:paraId="62795A2C" w14:textId="77777777" w:rsidTr="00DC3299">
        <w:trPr>
          <w:trHeight w:val="600"/>
        </w:trPr>
        <w:tc>
          <w:tcPr>
            <w:tcW w:w="1571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FA54972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F800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17b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DEFEFA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For binary outcomes, presentation of both absolute and relative effect sizes is recommended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8C1B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D78D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2338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F0D2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8152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FD19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904B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7DA4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D5C7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0FB1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CEA6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A78B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50C5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86BD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DA39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ACB0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C85B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2AF1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32D7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405A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A705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4F08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B6D8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6177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EB28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4BD5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07E9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4FB0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E76A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BF42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39C6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03A90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</w:tr>
      <w:tr w:rsidR="00DC3299" w:rsidRPr="009318A9" w14:paraId="00ABC7F4" w14:textId="77777777" w:rsidTr="00DC3299">
        <w:trPr>
          <w:trHeight w:val="600"/>
        </w:trPr>
        <w:tc>
          <w:tcPr>
            <w:tcW w:w="15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52CF6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Ancillary analys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AD78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18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CBEB33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AFF7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7162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8B5A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E5E7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B43B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2863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3128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A307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1146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8737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31B2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4E54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DC82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3C8A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54B4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63E8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AC45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B605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C244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7970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8961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3E2C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0AD8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D48A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985F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41C6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2A1E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A699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0DE8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5CED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BDF6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25293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</w:tr>
      <w:tr w:rsidR="00DC3299" w:rsidRPr="009318A9" w14:paraId="6C32C4F9" w14:textId="77777777" w:rsidTr="00DC3299">
        <w:trPr>
          <w:trHeight w:val="600"/>
        </w:trPr>
        <w:tc>
          <w:tcPr>
            <w:tcW w:w="15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2975B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Harm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5755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19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439CDE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All important harms or unintended effects in each group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5B9B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20C0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52A8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CAAA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A771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7ABB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23BD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F0DE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4825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8813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21DB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B676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B87E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A8C4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553D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D5DB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0A7F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9A0C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AB70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C909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3ACC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8F3F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3124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0402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ABBC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30C1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4F60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E37B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B450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44BE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0AA6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15B7A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</w:tr>
      <w:tr w:rsidR="00DC3299" w:rsidRPr="009318A9" w14:paraId="536A6D7D" w14:textId="77777777" w:rsidTr="00DC3299">
        <w:trPr>
          <w:trHeight w:val="300"/>
        </w:trPr>
        <w:tc>
          <w:tcPr>
            <w:tcW w:w="5895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2BB7FB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Discussion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F61A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30DB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2774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6CF6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FC94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9BCB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90E4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6495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825E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321E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9697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021C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C621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C49A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1523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C190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987A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5BE4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07A0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599F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12AB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19ED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702C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19AD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E76E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3A63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BD42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6F66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66D4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C3E8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777D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6C5E4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</w:tr>
      <w:tr w:rsidR="00DC3299" w:rsidRPr="009318A9" w14:paraId="1C046BC7" w14:textId="77777777" w:rsidTr="00DC3299">
        <w:trPr>
          <w:trHeight w:val="600"/>
        </w:trPr>
        <w:tc>
          <w:tcPr>
            <w:tcW w:w="15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F7331F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Limita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0F68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20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AE0005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Trial limitations, addressing sources of potential bias, imprecision, and, if relevant, multiplicity of analyse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3800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37FE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FC32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F568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7A0C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0F35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4887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4A6C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F272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E4E4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EA3D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0F82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BCF3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9914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6326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826F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C404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BB10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21D8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467D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F7C3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E1CA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E337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965A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D703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7B35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71EA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F48D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AB3E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5780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B1C0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4F372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</w:tr>
      <w:tr w:rsidR="00DC3299" w:rsidRPr="009318A9" w14:paraId="5B892B3B" w14:textId="77777777" w:rsidTr="00DC3299">
        <w:trPr>
          <w:trHeight w:val="600"/>
        </w:trPr>
        <w:tc>
          <w:tcPr>
            <w:tcW w:w="15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76E22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Generalisabil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38FB1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21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04D0F5" w14:textId="182C61DD" w:rsidR="009318A9" w:rsidRPr="00F234B8" w:rsidRDefault="00D622CA" w:rsidP="00D6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Generali</w:t>
            </w:r>
            <w:r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z</w:t>
            </w:r>
            <w:r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 xml:space="preserve">ability </w:t>
            </w:r>
            <w:r w:rsidR="009318A9"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(external validity, applicability) of the trial finding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124A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8698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5E6E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79A2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1EEF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8311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F6F1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64A6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14B5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39D4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646E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ABAA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83F8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9551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123C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732E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8DA6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F7F7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95D6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1379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DBF5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17A1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695C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C0A8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D530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7404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9027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0449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3C83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3E54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EC63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E69FB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</w:tr>
      <w:tr w:rsidR="00DC3299" w:rsidRPr="009318A9" w14:paraId="3DD0BFC7" w14:textId="77777777" w:rsidTr="00DC3299">
        <w:trPr>
          <w:trHeight w:val="600"/>
        </w:trPr>
        <w:tc>
          <w:tcPr>
            <w:tcW w:w="15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C5FC9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Interpret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03645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22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2CE134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Interpretation consistent with results, balancing benefits and harms, and considering other relevant evidence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856F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C273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9C77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51F0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5303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8209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76D4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7A1D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7C02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3108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DD0A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A66B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284D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F259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0F00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46FB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F9EE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F8CF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0840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5CA4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DAF1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26F5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5B3E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4265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0E8D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19AA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7FAD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F379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37C4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2CE0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6215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0A790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</w:tr>
      <w:tr w:rsidR="00DC3299" w:rsidRPr="009318A9" w14:paraId="737DDAC0" w14:textId="77777777" w:rsidTr="00DC3299">
        <w:trPr>
          <w:trHeight w:val="300"/>
        </w:trPr>
        <w:tc>
          <w:tcPr>
            <w:tcW w:w="5895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C5A19C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Other information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B8AA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3450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C942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BADB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4761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308B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1ABA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2B30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A13F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BD19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3EA1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9421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920E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F3E3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3969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4A59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1C5C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C81E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FB63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DF9C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5128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591D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8A26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AECD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D8A8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8A91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B08A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8DFB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A530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0298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709A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49EFB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 </w:t>
            </w:r>
          </w:p>
        </w:tc>
      </w:tr>
      <w:tr w:rsidR="00DC3299" w:rsidRPr="009318A9" w14:paraId="0AF14C9A" w14:textId="77777777" w:rsidTr="00DC3299">
        <w:trPr>
          <w:trHeight w:val="600"/>
        </w:trPr>
        <w:tc>
          <w:tcPr>
            <w:tcW w:w="15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DFC73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Registr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A95A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23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1B10C4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Registration number and name of trial registry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EE99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372F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F0B9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C2B6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99A7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843E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15F3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D9AB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5360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5577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97CA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FAEE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6333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736D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EE37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9298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A8C4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3C1F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5734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4545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5715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AE71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0ED5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E307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5595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0FC8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3BD8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B983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B9FE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2D2B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A6FE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62C37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</w:tr>
      <w:tr w:rsidR="00DC3299" w:rsidRPr="009318A9" w14:paraId="50849AC7" w14:textId="77777777" w:rsidTr="00DC3299">
        <w:trPr>
          <w:trHeight w:val="600"/>
        </w:trPr>
        <w:tc>
          <w:tcPr>
            <w:tcW w:w="15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47567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Protoc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8D8D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24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D49E6E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Where the full trial protocol can be accessed, if available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EBD5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3D66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6098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8A2D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CC6C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3DAD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EB28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3079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7B21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885C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0360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64AA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A5F1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E528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05A0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ADB1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3062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0AE8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399F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6E31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39A8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C732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A82E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C825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0A30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A836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FF40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1F39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A6DB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F4C75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51BF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7DB48E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</w:tr>
      <w:tr w:rsidR="00DC3299" w:rsidRPr="009318A9" w14:paraId="7AD3DD0E" w14:textId="77777777" w:rsidTr="00DC3299">
        <w:trPr>
          <w:trHeight w:val="600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A32B36A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Fund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619AB4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</w:rPr>
              <w:t>25</w:t>
            </w:r>
          </w:p>
        </w:tc>
        <w:tc>
          <w:tcPr>
            <w:tcW w:w="3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CD4885" w14:textId="77777777" w:rsidR="009318A9" w:rsidRPr="00F234B8" w:rsidRDefault="009318A9" w:rsidP="00931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Sources of funding and other support (such as supply of drugs), role of funders</w:t>
            </w:r>
          </w:p>
        </w:tc>
        <w:tc>
          <w:tcPr>
            <w:tcW w:w="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63DBD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F6034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E78BE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EF456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477A5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2DD66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86924A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A72A8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174A7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8FC33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41F47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4C7C5C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4B83F4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11F9C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A78AA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7FEAC9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5EF5FD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0FC40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DF0CB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F7A4B8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76F15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14C5C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F37DB0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29BD73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55D00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19671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93D391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282ABB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FC2597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3B1402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7B57D6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E56EAF" w14:textId="77777777" w:rsidR="009318A9" w:rsidRPr="00F234B8" w:rsidRDefault="009318A9" w:rsidP="009318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0</w:t>
            </w:r>
          </w:p>
        </w:tc>
      </w:tr>
      <w:tr w:rsidR="00DC3299" w:rsidRPr="009318A9" w14:paraId="2A8FCECC" w14:textId="77777777" w:rsidTr="00DC3299">
        <w:trPr>
          <w:trHeight w:val="600"/>
        </w:trPr>
        <w:tc>
          <w:tcPr>
            <w:tcW w:w="5895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CD4513E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  <w:t>Total (Absolute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3D9003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1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CAB0CA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8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ECE5DD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1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3B16C4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1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E541FC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2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211FC9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8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D478C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12</w:t>
            </w:r>
          </w:p>
        </w:tc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3EA46C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1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367F8E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1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C82688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13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7AEEE0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1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2AB514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8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71B8D4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1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CC5A74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1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B7123E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8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43C957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12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8FC8E7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1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1B0589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1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B01469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3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0BF076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3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14C36C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1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99D6EF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1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D75A5A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1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B20C22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1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883B3C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1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554032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12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8C7803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1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E4C741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1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BD0358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1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363530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1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A353B2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13</w:t>
            </w:r>
          </w:p>
        </w:tc>
        <w:tc>
          <w:tcPr>
            <w:tcW w:w="32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CEA4A9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14</w:t>
            </w:r>
          </w:p>
        </w:tc>
      </w:tr>
      <w:tr w:rsidR="00DC3299" w:rsidRPr="009318A9" w14:paraId="71F23439" w14:textId="77777777" w:rsidTr="00DC3299">
        <w:trPr>
          <w:trHeight w:val="600"/>
        </w:trPr>
        <w:tc>
          <w:tcPr>
            <w:tcW w:w="5895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9FD350F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  <w:t>Total (Relative</w:t>
            </w:r>
            <w:r w:rsidR="00F234B8"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  <w:t xml:space="preserve"> - %</w:t>
            </w:r>
            <w:r w:rsidRPr="00F234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  <w:t>)</w:t>
            </w:r>
          </w:p>
        </w:tc>
        <w:tc>
          <w:tcPr>
            <w:tcW w:w="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E96F32" w14:textId="77777777" w:rsidR="009318A9" w:rsidRPr="00F234B8" w:rsidRDefault="00F234B8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3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5B9679" w14:textId="77777777" w:rsidR="009318A9" w:rsidRPr="00F234B8" w:rsidRDefault="00F234B8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2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A87A78" w14:textId="77777777" w:rsidR="009318A9" w:rsidRPr="00F234B8" w:rsidRDefault="00F234B8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38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6F379F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3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B5830F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54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71CE6A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2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086491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32</w:t>
            </w:r>
          </w:p>
        </w:tc>
        <w:tc>
          <w:tcPr>
            <w:tcW w:w="3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06E106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4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F37A10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3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9E6F8F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35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2AA02F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3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4FFFBE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2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12FF9B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3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E4A039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3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E3660D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2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CED52C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32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D4A14D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3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3CAFCF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3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3171D2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8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E832B2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8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EDB35A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3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0651A0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3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761702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3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5D5DD4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38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E54709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4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E306E1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32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8B9AB6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3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BB2211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4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16BA04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4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EB3579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38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6F2CEA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3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1ACB32" w14:textId="77777777" w:rsidR="009318A9" w:rsidRPr="00F234B8" w:rsidRDefault="009318A9" w:rsidP="00F23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F23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38</w:t>
            </w:r>
          </w:p>
        </w:tc>
      </w:tr>
    </w:tbl>
    <w:p w14:paraId="73CA60AC" w14:textId="77777777" w:rsidR="00A36F08" w:rsidRPr="00A36F08" w:rsidRDefault="00A36F08">
      <w:pPr>
        <w:rPr>
          <w:sz w:val="16"/>
          <w:szCs w:val="16"/>
        </w:rPr>
      </w:pPr>
    </w:p>
    <w:sectPr w:rsidR="00A36F08" w:rsidRPr="00A36F08" w:rsidSect="00F234B8">
      <w:headerReference w:type="default" r:id="rId6"/>
      <w:pgSz w:w="16840" w:h="11907" w:orient="landscape" w:code="9"/>
      <w:pgMar w:top="567" w:right="284" w:bottom="284" w:left="28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2B311E" w14:textId="77777777" w:rsidR="003E2019" w:rsidRDefault="003E2019" w:rsidP="00A36F08">
      <w:pPr>
        <w:spacing w:after="0" w:line="240" w:lineRule="auto"/>
      </w:pPr>
      <w:r>
        <w:separator/>
      </w:r>
    </w:p>
  </w:endnote>
  <w:endnote w:type="continuationSeparator" w:id="0">
    <w:p w14:paraId="0DE8AE0E" w14:textId="77777777" w:rsidR="003E2019" w:rsidRDefault="003E2019" w:rsidP="00A36F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24E513" w14:textId="77777777" w:rsidR="003E2019" w:rsidRDefault="003E2019" w:rsidP="00A36F08">
      <w:pPr>
        <w:spacing w:after="0" w:line="240" w:lineRule="auto"/>
      </w:pPr>
      <w:r>
        <w:separator/>
      </w:r>
    </w:p>
  </w:footnote>
  <w:footnote w:type="continuationSeparator" w:id="0">
    <w:p w14:paraId="4A2A5D0E" w14:textId="77777777" w:rsidR="003E2019" w:rsidRDefault="003E2019" w:rsidP="00A36F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C38858" w14:textId="77777777" w:rsidR="00F234B8" w:rsidRDefault="00F234B8">
    <w:pPr>
      <w:pStyle w:val="Cabealho"/>
    </w:pPr>
    <w:r w:rsidRPr="00F234B8">
      <w:t xml:space="preserve">Continued from table </w:t>
    </w:r>
    <w:r>
      <w:t>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F08"/>
    <w:rsid w:val="00170B9D"/>
    <w:rsid w:val="001D72AC"/>
    <w:rsid w:val="00283635"/>
    <w:rsid w:val="003510D4"/>
    <w:rsid w:val="003E2019"/>
    <w:rsid w:val="0044076F"/>
    <w:rsid w:val="00546A36"/>
    <w:rsid w:val="00584ADD"/>
    <w:rsid w:val="008B323D"/>
    <w:rsid w:val="009318A9"/>
    <w:rsid w:val="009374BD"/>
    <w:rsid w:val="009B4DA9"/>
    <w:rsid w:val="00A36F08"/>
    <w:rsid w:val="00BC5A23"/>
    <w:rsid w:val="00CC2CFA"/>
    <w:rsid w:val="00D37C7E"/>
    <w:rsid w:val="00D622CA"/>
    <w:rsid w:val="00DC3299"/>
    <w:rsid w:val="00F23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B0EF00"/>
  <w15:docId w15:val="{EAA365CD-675F-454B-A12E-A733EBA1C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A36F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36F08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semiHidden/>
    <w:unhideWhenUsed/>
    <w:rsid w:val="00A36F0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A36F08"/>
  </w:style>
  <w:style w:type="paragraph" w:styleId="Rodap">
    <w:name w:val="footer"/>
    <w:basedOn w:val="Normal"/>
    <w:link w:val="RodapChar"/>
    <w:uiPriority w:val="99"/>
    <w:semiHidden/>
    <w:unhideWhenUsed/>
    <w:rsid w:val="00A36F0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A36F08"/>
  </w:style>
  <w:style w:type="character" w:styleId="Hyperlink">
    <w:name w:val="Hyperlink"/>
    <w:basedOn w:val="Fontepargpadro"/>
    <w:uiPriority w:val="99"/>
    <w:unhideWhenUsed/>
    <w:rsid w:val="009318A9"/>
    <w:rPr>
      <w:color w:val="0000FF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D622C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622C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622CA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622C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622C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13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6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0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61</Words>
  <Characters>6274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icobio</dc:creator>
  <cp:lastModifiedBy>LOAD CONTROL</cp:lastModifiedBy>
  <cp:revision>3</cp:revision>
  <dcterms:created xsi:type="dcterms:W3CDTF">2017-12-01T13:31:00Z</dcterms:created>
  <dcterms:modified xsi:type="dcterms:W3CDTF">2017-12-01T13:33:00Z</dcterms:modified>
</cp:coreProperties>
</file>